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1CB5B" w14:textId="77777777" w:rsidR="00FD71FE" w:rsidRPr="00FD71FE" w:rsidRDefault="00FD71FE" w:rsidP="00FD71FE">
      <w:pPr>
        <w:pStyle w:val="Heading2"/>
        <w:spacing w:before="120" w:after="120" w:line="276" w:lineRule="auto"/>
        <w:rPr>
          <w:rFonts w:cs="Times New Roman"/>
          <w:sz w:val="24"/>
          <w:szCs w:val="24"/>
        </w:rPr>
      </w:pPr>
      <w:r w:rsidRPr="00FD71FE">
        <w:rPr>
          <w:rFonts w:cs="Times New Roman"/>
          <w:sz w:val="24"/>
          <w:szCs w:val="24"/>
        </w:rPr>
        <w:t>Multimedia Appendix 1: Pre-baseline and baseline questionnaire scores summaries.</w:t>
      </w:r>
    </w:p>
    <w:p w14:paraId="64A24F9E" w14:textId="77777777" w:rsidR="00FD71FE" w:rsidRDefault="00FD71FE" w:rsidP="003A7DB8">
      <w:pPr>
        <w:pStyle w:val="Heading2"/>
        <w:spacing w:before="120" w:after="120" w:line="276" w:lineRule="auto"/>
        <w:rPr>
          <w:b w:val="0"/>
          <w:bCs/>
          <w:color w:val="000000" w:themeColor="text1"/>
          <w:sz w:val="24"/>
          <w:szCs w:val="24"/>
        </w:rPr>
      </w:pPr>
    </w:p>
    <w:p w14:paraId="24D843B2" w14:textId="244ACCDF" w:rsidR="003A7DB8" w:rsidRPr="003A7DB8" w:rsidRDefault="003A7DB8" w:rsidP="003A7DB8">
      <w:pPr>
        <w:pStyle w:val="Heading2"/>
        <w:spacing w:before="120" w:after="120" w:line="276" w:lineRule="auto"/>
        <w:rPr>
          <w:b w:val="0"/>
          <w:bCs/>
          <w:color w:val="000000" w:themeColor="text1"/>
          <w:sz w:val="24"/>
          <w:szCs w:val="24"/>
        </w:rPr>
      </w:pPr>
      <w:r w:rsidRPr="003A7DB8">
        <w:rPr>
          <w:b w:val="0"/>
          <w:bCs/>
          <w:color w:val="000000" w:themeColor="text1"/>
          <w:sz w:val="24"/>
          <w:szCs w:val="24"/>
        </w:rPr>
        <w:t xml:space="preserve">Supplemental Table S1. </w:t>
      </w:r>
      <w:r w:rsidRPr="003A7DB8">
        <w:rPr>
          <w:rFonts w:cs="Times New Roman"/>
          <w:b w:val="0"/>
          <w:bCs/>
          <w:color w:val="000000" w:themeColor="text1"/>
          <w:sz w:val="24"/>
          <w:szCs w:val="24"/>
        </w:rPr>
        <w:t>Pre-baseline and baseline questionnaire scores summa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1"/>
        <w:gridCol w:w="3003"/>
        <w:gridCol w:w="3002"/>
      </w:tblGrid>
      <w:tr w:rsidR="003A7DB8" w:rsidRPr="00754CF9" w14:paraId="4004B1D0" w14:textId="77777777" w:rsidTr="005B4E14">
        <w:tc>
          <w:tcPr>
            <w:tcW w:w="3120" w:type="dxa"/>
            <w:shd w:val="clear" w:color="000000" w:fill="D3D3D3"/>
          </w:tcPr>
          <w:p w14:paraId="17A9CFB8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  <w:b/>
              </w:rPr>
              <w:t>Pre-baseline clinical measures</w:t>
            </w:r>
          </w:p>
        </w:tc>
        <w:tc>
          <w:tcPr>
            <w:tcW w:w="3120" w:type="dxa"/>
            <w:shd w:val="clear" w:color="000000" w:fill="D3D3D3"/>
          </w:tcPr>
          <w:p w14:paraId="68928754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  <w:b/>
              </w:rPr>
              <w:t>Missing (% of 48)</w:t>
            </w:r>
          </w:p>
        </w:tc>
        <w:tc>
          <w:tcPr>
            <w:tcW w:w="3120" w:type="dxa"/>
            <w:shd w:val="clear" w:color="000000" w:fill="D3D3D3"/>
          </w:tcPr>
          <w:p w14:paraId="585E9847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3A7DB8" w:rsidRPr="00754CF9" w14:paraId="2C75DE23" w14:textId="77777777" w:rsidTr="005B4E14">
        <w:tc>
          <w:tcPr>
            <w:tcW w:w="3120" w:type="dxa"/>
          </w:tcPr>
          <w:p w14:paraId="0F26401F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ECBI Intensity total - median (IQR)  </w:t>
            </w:r>
          </w:p>
        </w:tc>
        <w:tc>
          <w:tcPr>
            <w:tcW w:w="3120" w:type="dxa"/>
          </w:tcPr>
          <w:p w14:paraId="4976AAA5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3 (27.1%)</w:t>
            </w:r>
          </w:p>
        </w:tc>
        <w:tc>
          <w:tcPr>
            <w:tcW w:w="3120" w:type="dxa"/>
          </w:tcPr>
          <w:p w14:paraId="687D5D6C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137.0 (124.0-147.0) </w:t>
            </w:r>
          </w:p>
        </w:tc>
      </w:tr>
      <w:tr w:rsidR="003A7DB8" w:rsidRPr="00754CF9" w14:paraId="1311E79F" w14:textId="77777777" w:rsidTr="005B4E14">
        <w:tc>
          <w:tcPr>
            <w:tcW w:w="3120" w:type="dxa"/>
          </w:tcPr>
          <w:p w14:paraId="40D7BFC1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ECBI Intensity total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2FE41D31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3 (27.1%)</w:t>
            </w:r>
          </w:p>
        </w:tc>
        <w:tc>
          <w:tcPr>
            <w:tcW w:w="3120" w:type="dxa"/>
          </w:tcPr>
          <w:p w14:paraId="5D409E9D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133.3 (18.6) </w:t>
            </w:r>
          </w:p>
        </w:tc>
      </w:tr>
      <w:tr w:rsidR="003A7DB8" w:rsidRPr="00754CF9" w14:paraId="756B6FE5" w14:textId="77777777" w:rsidTr="005B4E14">
        <w:tc>
          <w:tcPr>
            <w:tcW w:w="3120" w:type="dxa"/>
          </w:tcPr>
          <w:p w14:paraId="30EF7888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SCQ total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6DEFD4F7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3 (27.1%)</w:t>
            </w:r>
          </w:p>
        </w:tc>
        <w:tc>
          <w:tcPr>
            <w:tcW w:w="3120" w:type="dxa"/>
          </w:tcPr>
          <w:p w14:paraId="24CA0696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19.4 (7.0) </w:t>
            </w:r>
          </w:p>
        </w:tc>
      </w:tr>
      <w:tr w:rsidR="003A7DB8" w:rsidRPr="00754CF9" w14:paraId="4D1AF452" w14:textId="77777777" w:rsidTr="005B4E14">
        <w:tc>
          <w:tcPr>
            <w:tcW w:w="3120" w:type="dxa"/>
          </w:tcPr>
          <w:p w14:paraId="35B0A85E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ADHD subscale (SNAP-IV)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5537E182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3 (27.1%)</w:t>
            </w:r>
          </w:p>
        </w:tc>
        <w:tc>
          <w:tcPr>
            <w:tcW w:w="3120" w:type="dxa"/>
          </w:tcPr>
          <w:p w14:paraId="5BD31D61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2.4 (0.5) </w:t>
            </w:r>
          </w:p>
        </w:tc>
      </w:tr>
      <w:tr w:rsidR="003A7DB8" w:rsidRPr="00754CF9" w14:paraId="2DE7A19E" w14:textId="77777777" w:rsidTr="005B4E14">
        <w:tc>
          <w:tcPr>
            <w:tcW w:w="3120" w:type="dxa"/>
            <w:shd w:val="clear" w:color="000000" w:fill="D3D3D3"/>
          </w:tcPr>
          <w:p w14:paraId="1E1BBEB7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  <w:b/>
              </w:rPr>
              <w:t>Baseline clinical measures</w:t>
            </w:r>
          </w:p>
        </w:tc>
        <w:tc>
          <w:tcPr>
            <w:tcW w:w="3120" w:type="dxa"/>
            <w:shd w:val="clear" w:color="000000" w:fill="D3D3D3"/>
          </w:tcPr>
          <w:p w14:paraId="29702C8D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  <w:b/>
              </w:rPr>
              <w:t>Missing (% of 38)</w:t>
            </w:r>
          </w:p>
        </w:tc>
        <w:tc>
          <w:tcPr>
            <w:tcW w:w="3120" w:type="dxa"/>
            <w:shd w:val="clear" w:color="000000" w:fill="D3D3D3"/>
          </w:tcPr>
          <w:p w14:paraId="4F69EE4B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3A7DB8" w:rsidRPr="00754CF9" w14:paraId="1A08DAC4" w14:textId="77777777" w:rsidTr="005B4E14">
        <w:tc>
          <w:tcPr>
            <w:tcW w:w="3120" w:type="dxa"/>
          </w:tcPr>
          <w:p w14:paraId="2A2FF33B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ODD subscale (SNAP-IV)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0C92E731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0 (26.3%)</w:t>
            </w:r>
          </w:p>
        </w:tc>
        <w:tc>
          <w:tcPr>
            <w:tcW w:w="3120" w:type="dxa"/>
          </w:tcPr>
          <w:p w14:paraId="7ABC0496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2.1 (0.6) </w:t>
            </w:r>
          </w:p>
        </w:tc>
      </w:tr>
      <w:tr w:rsidR="003A7DB8" w:rsidRPr="00754CF9" w14:paraId="79155411" w14:textId="77777777" w:rsidTr="005B4E14">
        <w:tc>
          <w:tcPr>
            <w:tcW w:w="3120" w:type="dxa"/>
          </w:tcPr>
          <w:p w14:paraId="60BD56CF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Laxness subscale (</w:t>
            </w:r>
            <w:r>
              <w:rPr>
                <w:rFonts w:ascii="Times New Roman" w:hAnsi="Times New Roman" w:cs="Times New Roman"/>
              </w:rPr>
              <w:t>The Parenting Scale</w:t>
            </w:r>
            <w:r w:rsidRPr="00754CF9">
              <w:rPr>
                <w:rFonts w:ascii="Times New Roman" w:hAnsi="Times New Roman" w:cs="Times New Roman"/>
              </w:rPr>
              <w:t>)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5AB83996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1 (28.9%)</w:t>
            </w:r>
          </w:p>
        </w:tc>
        <w:tc>
          <w:tcPr>
            <w:tcW w:w="3120" w:type="dxa"/>
          </w:tcPr>
          <w:p w14:paraId="68860908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3.3 (1.1) </w:t>
            </w:r>
          </w:p>
        </w:tc>
      </w:tr>
      <w:tr w:rsidR="003A7DB8" w:rsidRPr="00754CF9" w14:paraId="49C062F6" w14:textId="77777777" w:rsidTr="005B4E14">
        <w:tc>
          <w:tcPr>
            <w:tcW w:w="3120" w:type="dxa"/>
          </w:tcPr>
          <w:p w14:paraId="4246FA0D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Over-reactivity subscale (</w:t>
            </w:r>
            <w:r>
              <w:rPr>
                <w:rFonts w:ascii="Times New Roman" w:hAnsi="Times New Roman" w:cs="Times New Roman"/>
              </w:rPr>
              <w:t>The Parenting Scale</w:t>
            </w:r>
            <w:r w:rsidRPr="00754CF9">
              <w:rPr>
                <w:rFonts w:ascii="Times New Roman" w:hAnsi="Times New Roman" w:cs="Times New Roman"/>
              </w:rPr>
              <w:t>)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37F39186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1 (28.9%)</w:t>
            </w:r>
          </w:p>
        </w:tc>
        <w:tc>
          <w:tcPr>
            <w:tcW w:w="3120" w:type="dxa"/>
          </w:tcPr>
          <w:p w14:paraId="1622A27D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3.1 (1.2) </w:t>
            </w:r>
          </w:p>
        </w:tc>
      </w:tr>
      <w:tr w:rsidR="003A7DB8" w:rsidRPr="00754CF9" w14:paraId="0C2AC962" w14:textId="77777777" w:rsidTr="005B4E14">
        <w:tc>
          <w:tcPr>
            <w:tcW w:w="3120" w:type="dxa"/>
          </w:tcPr>
          <w:p w14:paraId="74A15121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Hostility subscale (</w:t>
            </w:r>
            <w:r>
              <w:rPr>
                <w:rFonts w:ascii="Times New Roman" w:hAnsi="Times New Roman" w:cs="Times New Roman"/>
              </w:rPr>
              <w:t>The Parenting Scale</w:t>
            </w:r>
            <w:r w:rsidRPr="00754CF9">
              <w:rPr>
                <w:rFonts w:ascii="Times New Roman" w:hAnsi="Times New Roman" w:cs="Times New Roman"/>
              </w:rPr>
              <w:t>)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6BB2500E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1 (28.9%)</w:t>
            </w:r>
          </w:p>
        </w:tc>
        <w:tc>
          <w:tcPr>
            <w:tcW w:w="3120" w:type="dxa"/>
          </w:tcPr>
          <w:p w14:paraId="32B606AC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1.9 (1.1) </w:t>
            </w:r>
          </w:p>
        </w:tc>
      </w:tr>
      <w:tr w:rsidR="003A7DB8" w:rsidRPr="00754CF9" w14:paraId="4EB29F1B" w14:textId="77777777" w:rsidTr="005B4E14">
        <w:tc>
          <w:tcPr>
            <w:tcW w:w="3120" w:type="dxa"/>
          </w:tcPr>
          <w:p w14:paraId="607C605C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PSOC total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1E898643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1 (28.9%)</w:t>
            </w:r>
          </w:p>
        </w:tc>
        <w:tc>
          <w:tcPr>
            <w:tcW w:w="3120" w:type="dxa"/>
          </w:tcPr>
          <w:p w14:paraId="1CF06DD7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62.7 (8.7) </w:t>
            </w:r>
          </w:p>
        </w:tc>
      </w:tr>
      <w:tr w:rsidR="003A7DB8" w:rsidRPr="00754CF9" w14:paraId="32F44FF8" w14:textId="77777777" w:rsidTr="005B4E14">
        <w:tc>
          <w:tcPr>
            <w:tcW w:w="3120" w:type="dxa"/>
          </w:tcPr>
          <w:p w14:paraId="358EAC05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CSQ Global - mean (</w:t>
            </w:r>
            <w:r>
              <w:rPr>
                <w:rFonts w:ascii="Times New Roman" w:hAnsi="Times New Roman" w:cs="Times New Roman"/>
              </w:rPr>
              <w:t>SD</w:t>
            </w:r>
            <w:r w:rsidRPr="00754CF9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3120" w:type="dxa"/>
          </w:tcPr>
          <w:p w14:paraId="3D6A1428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>10 (26.3%)</w:t>
            </w:r>
          </w:p>
        </w:tc>
        <w:tc>
          <w:tcPr>
            <w:tcW w:w="3120" w:type="dxa"/>
          </w:tcPr>
          <w:p w14:paraId="2994224B" w14:textId="77777777" w:rsidR="003A7DB8" w:rsidRPr="00754CF9" w:rsidRDefault="003A7DB8" w:rsidP="005B4E14">
            <w:pPr>
              <w:rPr>
                <w:rFonts w:ascii="Times New Roman" w:hAnsi="Times New Roman" w:cs="Times New Roman"/>
              </w:rPr>
            </w:pPr>
            <w:r w:rsidRPr="00754CF9">
              <w:rPr>
                <w:rFonts w:ascii="Times New Roman" w:hAnsi="Times New Roman" w:cs="Times New Roman"/>
              </w:rPr>
              <w:t xml:space="preserve">9.8 (2.2) </w:t>
            </w:r>
          </w:p>
        </w:tc>
      </w:tr>
    </w:tbl>
    <w:p w14:paraId="61ACA3D3" w14:textId="77777777" w:rsidR="003A7DB8" w:rsidRPr="003D2021" w:rsidRDefault="003A7DB8" w:rsidP="003A7DB8">
      <w:pPr>
        <w:pStyle w:val="Heading2"/>
        <w:spacing w:before="120" w:after="120" w:line="276" w:lineRule="auto"/>
      </w:pPr>
    </w:p>
    <w:sectPr w:rsidR="003A7DB8" w:rsidRPr="003D2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B8"/>
    <w:rsid w:val="0000013B"/>
    <w:rsid w:val="00000596"/>
    <w:rsid w:val="00015353"/>
    <w:rsid w:val="00027C59"/>
    <w:rsid w:val="00041AD0"/>
    <w:rsid w:val="00041FC0"/>
    <w:rsid w:val="00052E4B"/>
    <w:rsid w:val="00075251"/>
    <w:rsid w:val="000E43F4"/>
    <w:rsid w:val="000F213D"/>
    <w:rsid w:val="000F44AA"/>
    <w:rsid w:val="0010190D"/>
    <w:rsid w:val="001053BA"/>
    <w:rsid w:val="0010578D"/>
    <w:rsid w:val="0011161B"/>
    <w:rsid w:val="00121858"/>
    <w:rsid w:val="00127C50"/>
    <w:rsid w:val="00135322"/>
    <w:rsid w:val="00150F17"/>
    <w:rsid w:val="00152141"/>
    <w:rsid w:val="00156FBF"/>
    <w:rsid w:val="00157EE9"/>
    <w:rsid w:val="001602A0"/>
    <w:rsid w:val="001621D6"/>
    <w:rsid w:val="001A6FF3"/>
    <w:rsid w:val="001B1EDC"/>
    <w:rsid w:val="001D409B"/>
    <w:rsid w:val="001D68FD"/>
    <w:rsid w:val="001E0D32"/>
    <w:rsid w:val="001E2766"/>
    <w:rsid w:val="002433C1"/>
    <w:rsid w:val="00244180"/>
    <w:rsid w:val="002825EE"/>
    <w:rsid w:val="002A4D21"/>
    <w:rsid w:val="002B76D5"/>
    <w:rsid w:val="002C3770"/>
    <w:rsid w:val="002D0FBF"/>
    <w:rsid w:val="002D667F"/>
    <w:rsid w:val="002E1AE9"/>
    <w:rsid w:val="002E6E7E"/>
    <w:rsid w:val="002F5F2A"/>
    <w:rsid w:val="00316A45"/>
    <w:rsid w:val="003173DA"/>
    <w:rsid w:val="00350475"/>
    <w:rsid w:val="00355E30"/>
    <w:rsid w:val="00376D46"/>
    <w:rsid w:val="00382770"/>
    <w:rsid w:val="00396B1C"/>
    <w:rsid w:val="003A1A8E"/>
    <w:rsid w:val="003A7DB8"/>
    <w:rsid w:val="003B4179"/>
    <w:rsid w:val="003C4E35"/>
    <w:rsid w:val="003C58DC"/>
    <w:rsid w:val="003E5B59"/>
    <w:rsid w:val="0040238D"/>
    <w:rsid w:val="0044029B"/>
    <w:rsid w:val="00444B21"/>
    <w:rsid w:val="004554F8"/>
    <w:rsid w:val="00466641"/>
    <w:rsid w:val="0048171F"/>
    <w:rsid w:val="00490F59"/>
    <w:rsid w:val="004A4780"/>
    <w:rsid w:val="00506348"/>
    <w:rsid w:val="00524222"/>
    <w:rsid w:val="00534E49"/>
    <w:rsid w:val="00557609"/>
    <w:rsid w:val="00562460"/>
    <w:rsid w:val="0057104E"/>
    <w:rsid w:val="005A1402"/>
    <w:rsid w:val="005C4E55"/>
    <w:rsid w:val="005C6A81"/>
    <w:rsid w:val="005E60AE"/>
    <w:rsid w:val="005F53B9"/>
    <w:rsid w:val="005F6A3C"/>
    <w:rsid w:val="00606EFC"/>
    <w:rsid w:val="00673483"/>
    <w:rsid w:val="00685E1C"/>
    <w:rsid w:val="006A396B"/>
    <w:rsid w:val="006A6CEF"/>
    <w:rsid w:val="006B094C"/>
    <w:rsid w:val="006D24E1"/>
    <w:rsid w:val="006D3AA6"/>
    <w:rsid w:val="006D7D8F"/>
    <w:rsid w:val="006E244C"/>
    <w:rsid w:val="00702530"/>
    <w:rsid w:val="00712A99"/>
    <w:rsid w:val="00716568"/>
    <w:rsid w:val="00723911"/>
    <w:rsid w:val="007312C8"/>
    <w:rsid w:val="00752082"/>
    <w:rsid w:val="00752E96"/>
    <w:rsid w:val="00765A9A"/>
    <w:rsid w:val="007731E0"/>
    <w:rsid w:val="00795E62"/>
    <w:rsid w:val="007B7C5B"/>
    <w:rsid w:val="007C52C9"/>
    <w:rsid w:val="00810E2C"/>
    <w:rsid w:val="008458AC"/>
    <w:rsid w:val="00857484"/>
    <w:rsid w:val="008839F1"/>
    <w:rsid w:val="00885B02"/>
    <w:rsid w:val="0088690E"/>
    <w:rsid w:val="0088769B"/>
    <w:rsid w:val="00892D08"/>
    <w:rsid w:val="008962A6"/>
    <w:rsid w:val="008A051C"/>
    <w:rsid w:val="008B036E"/>
    <w:rsid w:val="008B3C15"/>
    <w:rsid w:val="008E1222"/>
    <w:rsid w:val="00910B68"/>
    <w:rsid w:val="00940CF5"/>
    <w:rsid w:val="0096113D"/>
    <w:rsid w:val="00962E33"/>
    <w:rsid w:val="00991519"/>
    <w:rsid w:val="00991B21"/>
    <w:rsid w:val="009A4947"/>
    <w:rsid w:val="009A4A9C"/>
    <w:rsid w:val="009B0612"/>
    <w:rsid w:val="009D314C"/>
    <w:rsid w:val="009E55AC"/>
    <w:rsid w:val="009E788E"/>
    <w:rsid w:val="009F3A1A"/>
    <w:rsid w:val="00A07497"/>
    <w:rsid w:val="00A51DCF"/>
    <w:rsid w:val="00A83C45"/>
    <w:rsid w:val="00A8723D"/>
    <w:rsid w:val="00AC5EB0"/>
    <w:rsid w:val="00AD7C7E"/>
    <w:rsid w:val="00AE51AB"/>
    <w:rsid w:val="00B016FD"/>
    <w:rsid w:val="00B03DC9"/>
    <w:rsid w:val="00B0460E"/>
    <w:rsid w:val="00B05674"/>
    <w:rsid w:val="00B323B5"/>
    <w:rsid w:val="00B473AD"/>
    <w:rsid w:val="00B52FCE"/>
    <w:rsid w:val="00B62BFD"/>
    <w:rsid w:val="00B67A39"/>
    <w:rsid w:val="00B943CB"/>
    <w:rsid w:val="00BC0712"/>
    <w:rsid w:val="00BC4F82"/>
    <w:rsid w:val="00BC706A"/>
    <w:rsid w:val="00C14BA2"/>
    <w:rsid w:val="00C50C13"/>
    <w:rsid w:val="00C62DF0"/>
    <w:rsid w:val="00C66E19"/>
    <w:rsid w:val="00C70D91"/>
    <w:rsid w:val="00C8008F"/>
    <w:rsid w:val="00C92114"/>
    <w:rsid w:val="00CE0002"/>
    <w:rsid w:val="00CE2755"/>
    <w:rsid w:val="00CF01D9"/>
    <w:rsid w:val="00D52D65"/>
    <w:rsid w:val="00D7617B"/>
    <w:rsid w:val="00DC240B"/>
    <w:rsid w:val="00DD3B29"/>
    <w:rsid w:val="00DE6131"/>
    <w:rsid w:val="00E032F8"/>
    <w:rsid w:val="00E07FBD"/>
    <w:rsid w:val="00E13225"/>
    <w:rsid w:val="00E14585"/>
    <w:rsid w:val="00E30BFF"/>
    <w:rsid w:val="00E33688"/>
    <w:rsid w:val="00E43DEB"/>
    <w:rsid w:val="00E474EA"/>
    <w:rsid w:val="00E71704"/>
    <w:rsid w:val="00EC313B"/>
    <w:rsid w:val="00ED2525"/>
    <w:rsid w:val="00ED4CA3"/>
    <w:rsid w:val="00EF32DE"/>
    <w:rsid w:val="00F015B0"/>
    <w:rsid w:val="00F05365"/>
    <w:rsid w:val="00F23C44"/>
    <w:rsid w:val="00F512EA"/>
    <w:rsid w:val="00F57211"/>
    <w:rsid w:val="00F613F1"/>
    <w:rsid w:val="00F83DE2"/>
    <w:rsid w:val="00F94637"/>
    <w:rsid w:val="00FA05EC"/>
    <w:rsid w:val="00FA3EBC"/>
    <w:rsid w:val="00FB2242"/>
    <w:rsid w:val="00FB511E"/>
    <w:rsid w:val="00FC116A"/>
    <w:rsid w:val="00FD4CAC"/>
    <w:rsid w:val="00FD52FB"/>
    <w:rsid w:val="00FD5F4D"/>
    <w:rsid w:val="00FD71FE"/>
    <w:rsid w:val="00FF13F3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41577"/>
  <w15:chartTrackingRefBased/>
  <w15:docId w15:val="{EBB90740-0210-5842-BD7F-50B1AE84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DB8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DB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7DB8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3A7D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771</Characters>
  <Application>Microsoft Office Word</Application>
  <DocSecurity>0</DocSecurity>
  <Lines>20</Lines>
  <Paragraphs>10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Kostyrka-Allchorne</dc:creator>
  <cp:keywords/>
  <dc:description/>
  <cp:lastModifiedBy>Kasia Kostyrka-Allchorne</cp:lastModifiedBy>
  <cp:revision>4</cp:revision>
  <dcterms:created xsi:type="dcterms:W3CDTF">2023-03-04T15:02:00Z</dcterms:created>
  <dcterms:modified xsi:type="dcterms:W3CDTF">2023-07-03T13:22:00Z</dcterms:modified>
</cp:coreProperties>
</file>